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28. Domain characterization of TLR8.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5387"/>
      </w:tblGrid>
      <w:tr>
        <w:trPr>
          <w:trHeight w:val="624" w:hRule="atLeast"/>
        </w:trPr>
        <w:tc>
          <w:tcPr>
            <w:tcW w:w="9039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8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ENMFLQSSMLTCIFLLISGSCELCAE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4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FSRSYPCDE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K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QNDSVIAECSNRRLQEVPQTVGK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8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TELDLSDNF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HITNESFQGLQ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6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KINLNHNP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QHQNGNPGIQSNGLNITDGAFLNLK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7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ELLLED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QIPSGLP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E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ELSLIQ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TKEGISRLI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2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N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YLAWNC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NK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CEK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EDGVFETL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3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LLSLSFNS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VPPKLP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7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KLFLSNTQ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SEEDFKGLI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T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LDLSGNCP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CFNAPFPCVPCDGGASINIDRFAFQNLT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2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YLNLSST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KINAAWFKNMP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LDLEFNY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GEIASGAFLTMLP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8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DLSFNY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GSYPQHINISRNFSKLL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5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ALHLRGYV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ELREDDF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Q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LMQLP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19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TINLGINF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QIDFKLFQ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82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IYLSE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PLVKDTRQ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NSSSFQRHIRKRRSTD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FDPHSNFYHF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R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LIKPQCA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A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6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GKALDLSLNS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FIG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P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QFENLPD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ACLNLSANS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QVLSGTEFSAIP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5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KYLDLTN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FDNASALTELSD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5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5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VLDLSYNSH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FRIAGVTHHLEFIQNF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9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LNLSH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TLTDKYN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E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1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40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VELVFSG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ILWNDDD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YI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FKG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K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6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RLDLSL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HIPNEAFLNLPA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6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89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ELHINDNM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FFNWTLLQQFP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13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LLDLRG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FLTDSLSDF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1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37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TLLLSH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HLPSGFLSEV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63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shd w:fill="D9D9D9" w:val="clear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HLDLSSNL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TINKSALETK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6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87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shd w:fill="D9D9D9" w:val="clear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M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LHGNP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CTCDIGDFRRWM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28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PFECTCDIGDFRRWMDEHLNVKIPRLVDVICASPGDQRGKSIVSLELTTCVSDVT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2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5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VILFFFTFFITTMVMLAALAHH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5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41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FYWDVWFIYNVCLAKVKGYRSLSTSQTFYDAYISYDTKDASVTDWVINELRYHLEESRDKNVLLCLEERDWDPGLAIIDNLMQSINQSKKTVFVLTKKYAKSWNFKTAFYLALQRLMDENMDVIIFILLEPVLQHSQYLRLRQRICKSSILQWPDNPKAEGLFWQTLRNVVLTENDSRYNNMYVDSIKQY</w:t>
            </w:r>
          </w:p>
        </w:tc>
      </w:tr>
    </w:tbl>
    <w:p>
      <w:pPr>
        <w:pStyle w:val="Legenda"/>
        <w:widowControl w:val="false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851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1:00Z</dcterms:created>
  <dc:creator>Hp</dc:creator>
  <dc:description/>
  <cp:keywords/>
  <dc:language>en-US</dc:language>
  <cp:lastModifiedBy>Hp</cp:lastModifiedBy>
  <dcterms:modified xsi:type="dcterms:W3CDTF">2011-12-04T22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